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106181" w:rsidRPr="00106181" w14:paraId="488A8BB6" w14:textId="77777777" w:rsidTr="00106181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C50F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ior Opio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CC88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4F73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EB02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06181" w:rsidRPr="00106181" w14:paraId="6A2FD00F" w14:textId="77777777" w:rsidTr="00106181">
        <w:trPr>
          <w:trHeight w:val="300"/>
        </w:trPr>
        <w:tc>
          <w:tcPr>
            <w:tcW w:w="1300" w:type="dxa"/>
            <w:vMerge w:val="restart"/>
            <w:tcBorders>
              <w:top w:val="single" w:sz="8" w:space="0" w:color="C1C1C1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61E92BF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scharge Year</w:t>
            </w:r>
          </w:p>
        </w:tc>
        <w:tc>
          <w:tcPr>
            <w:tcW w:w="5200" w:type="dxa"/>
            <w:gridSpan w:val="4"/>
            <w:tcBorders>
              <w:top w:val="single" w:sz="8" w:space="0" w:color="C1C1C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063C1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ME Pattern</w:t>
            </w:r>
          </w:p>
        </w:tc>
      </w:tr>
      <w:tr w:rsidR="00106181" w:rsidRPr="00106181" w14:paraId="08722377" w14:textId="77777777" w:rsidTr="00106181">
        <w:trPr>
          <w:trHeight w:val="320"/>
        </w:trPr>
        <w:tc>
          <w:tcPr>
            <w:tcW w:w="1300" w:type="dxa"/>
            <w:vMerge/>
            <w:tcBorders>
              <w:top w:val="single" w:sz="8" w:space="0" w:color="C1C1C1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474DAD56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F8693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faul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A7013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A44FF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5B80A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</w:tr>
      <w:tr w:rsidR="00106181" w:rsidRPr="00106181" w14:paraId="6D273A11" w14:textId="77777777" w:rsidTr="00106181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DC738D1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6052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250C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0F8E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9E65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82</w:t>
            </w:r>
          </w:p>
        </w:tc>
      </w:tr>
      <w:tr w:rsidR="00106181" w:rsidRPr="00106181" w14:paraId="31DE4309" w14:textId="77777777" w:rsidTr="0010618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14EB92EB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0BA0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AD330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6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BF04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3%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0C97C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06181" w:rsidRPr="00106181" w14:paraId="68CA64B5" w14:textId="77777777" w:rsidTr="0010618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6BE7175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7064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92D4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BB70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8B28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70</w:t>
            </w:r>
          </w:p>
        </w:tc>
      </w:tr>
      <w:tr w:rsidR="00106181" w:rsidRPr="00106181" w14:paraId="7B5B5C03" w14:textId="77777777" w:rsidTr="0010618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3786522A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EA01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4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EC8C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7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9BF0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77%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5214D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06181" w:rsidRPr="00106181" w14:paraId="4094C2F3" w14:textId="77777777" w:rsidTr="0010618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AE5E582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A72F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492C2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10C3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0573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35</w:t>
            </w:r>
          </w:p>
        </w:tc>
      </w:tr>
      <w:tr w:rsidR="00106181" w:rsidRPr="00106181" w14:paraId="533EA427" w14:textId="77777777" w:rsidTr="0010618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2607CAA2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60FA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3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0C2B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5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B40C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18%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15D0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06181" w:rsidRPr="00106181" w14:paraId="4F39820E" w14:textId="77777777" w:rsidTr="0010618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52C52F9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D607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8D88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5CB8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CF2B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7</w:t>
            </w:r>
          </w:p>
        </w:tc>
      </w:tr>
      <w:tr w:rsidR="00106181" w:rsidRPr="00106181" w14:paraId="71AE9962" w14:textId="77777777" w:rsidTr="0010618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6C3F4054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D046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6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EDB7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2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489E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10%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BA5A5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06181" w:rsidRPr="00106181" w14:paraId="2B93C1A0" w14:textId="77777777" w:rsidTr="0010618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23F3AC3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35E9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1B23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F257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F1A3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98</w:t>
            </w:r>
          </w:p>
        </w:tc>
      </w:tr>
      <w:tr w:rsidR="00106181" w:rsidRPr="00106181" w14:paraId="16E6577D" w14:textId="77777777" w:rsidTr="0010618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5E77CE92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A0C4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5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3DFE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5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1B5B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87%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1430E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06181" w:rsidRPr="00106181" w14:paraId="4E2DAC59" w14:textId="77777777" w:rsidTr="0010618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DB7235D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6F2B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89EF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49FA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BF7B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352</w:t>
            </w:r>
          </w:p>
        </w:tc>
      </w:tr>
    </w:tbl>
    <w:p w14:paraId="78DA9552" w14:textId="77777777" w:rsidR="00106181" w:rsidRPr="007A1069" w:rsidRDefault="00106181">
      <w:pPr>
        <w:rPr>
          <w:rFonts w:ascii="Times New Roman" w:hAnsi="Times New Roman" w:cs="Times New Roman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106181" w:rsidRPr="00106181" w14:paraId="050349C6" w14:textId="77777777" w:rsidTr="00106181">
        <w:trPr>
          <w:trHeight w:val="300"/>
        </w:trPr>
        <w:tc>
          <w:tcPr>
            <w:tcW w:w="6500" w:type="dxa"/>
            <w:gridSpan w:val="5"/>
            <w:tcBorders>
              <w:top w:val="single" w:sz="8" w:space="0" w:color="C1C1C1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D399483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Naïve Opioid Use </w:t>
            </w:r>
          </w:p>
        </w:tc>
      </w:tr>
      <w:tr w:rsidR="00106181" w:rsidRPr="00106181" w14:paraId="2F98A4BB" w14:textId="77777777" w:rsidTr="00106181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A31DEC9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scharge Year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CA528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ME Pattern</w:t>
            </w:r>
          </w:p>
        </w:tc>
      </w:tr>
      <w:tr w:rsidR="00106181" w:rsidRPr="00106181" w14:paraId="1B5A40E3" w14:textId="77777777" w:rsidTr="00106181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0DF4726D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686ED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faul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32F4E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A8AE5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F3893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</w:tr>
      <w:tr w:rsidR="00106181" w:rsidRPr="00106181" w14:paraId="58EBDF55" w14:textId="77777777" w:rsidTr="0010618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0780400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7567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BE92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ABD2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4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8DC0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636</w:t>
            </w:r>
          </w:p>
        </w:tc>
      </w:tr>
      <w:tr w:rsidR="00106181" w:rsidRPr="00106181" w14:paraId="1DE0BD2C" w14:textId="77777777" w:rsidTr="0010618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6BE39EE3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5098" w14:textId="4443B87C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4</w:t>
            </w:r>
            <w:r w:rsidR="001653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A0E0" w14:textId="75093FFD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26</w:t>
            </w:r>
            <w:r w:rsidR="001653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7A0D" w14:textId="7EE8D008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7</w:t>
            </w:r>
            <w:r w:rsidR="001653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E4C44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06181" w:rsidRPr="00106181" w14:paraId="1AC5EA78" w14:textId="77777777" w:rsidTr="0010618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1C60D1C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D9FE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B18E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449D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8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256E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664</w:t>
            </w:r>
          </w:p>
        </w:tc>
      </w:tr>
      <w:tr w:rsidR="00106181" w:rsidRPr="00106181" w14:paraId="79C32BA7" w14:textId="77777777" w:rsidTr="0010618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35C0BA96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E0C9" w14:textId="4481BE2A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91</w:t>
            </w:r>
            <w:r w:rsidR="001653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661E" w14:textId="40692374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41</w:t>
            </w:r>
            <w:r w:rsidR="001653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8AB4" w14:textId="1C81FCF3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69</w:t>
            </w:r>
            <w:r w:rsidR="001653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DF455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06181" w:rsidRPr="00106181" w14:paraId="34873C8A" w14:textId="77777777" w:rsidTr="0010618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F6EB082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5B64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084F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97A4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6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395B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144</w:t>
            </w:r>
          </w:p>
        </w:tc>
      </w:tr>
      <w:tr w:rsidR="00106181" w:rsidRPr="00106181" w14:paraId="1F925DA4" w14:textId="77777777" w:rsidTr="0010618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432A43DD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44EF" w14:textId="41D1A7A8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53</w:t>
            </w:r>
            <w:r w:rsidR="001653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61E3" w14:textId="2319A669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12</w:t>
            </w:r>
            <w:r w:rsidR="001653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0BDE" w14:textId="2A11BD79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35</w:t>
            </w:r>
            <w:r w:rsidR="001653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72BA6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06181" w:rsidRPr="00106181" w14:paraId="4EA1D620" w14:textId="77777777" w:rsidTr="0010618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D1F2A5A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AD5D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AD7D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730C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6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56A6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898</w:t>
            </w:r>
          </w:p>
        </w:tc>
      </w:tr>
      <w:tr w:rsidR="00106181" w:rsidRPr="00106181" w14:paraId="13AE8DBD" w14:textId="77777777" w:rsidTr="00106181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31A06FD4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E890" w14:textId="059E8EB2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48</w:t>
            </w:r>
            <w:r w:rsidR="001653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C044" w14:textId="2ED4FDEF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04</w:t>
            </w:r>
            <w:r w:rsidR="001653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D661" w14:textId="3C1E874D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48</w:t>
            </w:r>
            <w:r w:rsidR="001653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533BC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06181" w:rsidRPr="00106181" w14:paraId="7A6041E5" w14:textId="77777777" w:rsidTr="00106181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A80485B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837C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D6E8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5583A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9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69A8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685</w:t>
            </w:r>
          </w:p>
        </w:tc>
      </w:tr>
      <w:tr w:rsidR="00106181" w:rsidRPr="00106181" w14:paraId="1B8C2E70" w14:textId="77777777" w:rsidTr="00106181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59CCF5A9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3DD2" w14:textId="7A3967C4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29</w:t>
            </w:r>
            <w:r w:rsidR="001653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6A92" w14:textId="074EBF65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93</w:t>
            </w:r>
            <w:r w:rsidR="001653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2F3E" w14:textId="73113C76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79</w:t>
            </w:r>
            <w:r w:rsidR="001653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F2CF2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06181" w:rsidRPr="00106181" w14:paraId="145ED6EE" w14:textId="77777777" w:rsidTr="0010618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BDE2F17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6C3B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FC69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0DFA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14C0" w14:textId="77777777" w:rsidR="00106181" w:rsidRPr="00106181" w:rsidRDefault="00106181" w:rsidP="0010618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061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027</w:t>
            </w:r>
          </w:p>
        </w:tc>
      </w:tr>
    </w:tbl>
    <w:p w14:paraId="21AD7179" w14:textId="77777777" w:rsidR="00106181" w:rsidRPr="007A1069" w:rsidRDefault="00106181">
      <w:pPr>
        <w:rPr>
          <w:rFonts w:ascii="Times New Roman" w:hAnsi="Times New Roman" w:cs="Times New Roman"/>
        </w:rPr>
      </w:pPr>
    </w:p>
    <w:p w14:paraId="49D7286C" w14:textId="7211973D" w:rsidR="00106181" w:rsidRPr="007A1069" w:rsidRDefault="00106181" w:rsidP="00106181">
      <w:pPr>
        <w:rPr>
          <w:rFonts w:ascii="Times New Roman" w:hAnsi="Times New Roman" w:cs="Times New Roman"/>
        </w:rPr>
      </w:pPr>
      <w:r w:rsidRPr="00106181">
        <w:rPr>
          <w:rFonts w:ascii="Times New Roman" w:hAnsi="Times New Roman" w:cs="Times New Roman"/>
        </w:rPr>
        <w:t>S</w:t>
      </w:r>
      <w:r w:rsidRPr="007A1069">
        <w:rPr>
          <w:rFonts w:ascii="Times New Roman" w:hAnsi="Times New Roman" w:cs="Times New Roman"/>
        </w:rPr>
        <w:t xml:space="preserve">2 </w:t>
      </w:r>
      <w:r w:rsidRPr="00106181">
        <w:rPr>
          <w:rFonts w:ascii="Times New Roman" w:hAnsi="Times New Roman" w:cs="Times New Roman"/>
        </w:rPr>
        <w:t>Table. The raw count and percent of postoperative opioid prescriptions at the default MME, higher than the default MME, lower than the default MME, and resulting in refills from 2017-2021 based on prior opioid use or opioid naïve</w:t>
      </w:r>
      <w:r w:rsidRPr="007A1069">
        <w:rPr>
          <w:rFonts w:ascii="Times New Roman" w:hAnsi="Times New Roman" w:cs="Times New Roman"/>
        </w:rPr>
        <w:t xml:space="preserve">. </w:t>
      </w:r>
    </w:p>
    <w:p w14:paraId="4352B3E2" w14:textId="77777777" w:rsidR="00106181" w:rsidRPr="007A1069" w:rsidRDefault="00106181">
      <w:pPr>
        <w:rPr>
          <w:rFonts w:ascii="Times New Roman" w:hAnsi="Times New Roman" w:cs="Times New Roman"/>
        </w:rPr>
      </w:pPr>
    </w:p>
    <w:sectPr w:rsidR="00106181" w:rsidRPr="007A1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DCC"/>
    <w:rsid w:val="0005120A"/>
    <w:rsid w:val="000D49E7"/>
    <w:rsid w:val="00106181"/>
    <w:rsid w:val="00165384"/>
    <w:rsid w:val="00352F54"/>
    <w:rsid w:val="003D3AA9"/>
    <w:rsid w:val="003E76C8"/>
    <w:rsid w:val="00636FE2"/>
    <w:rsid w:val="00710AAB"/>
    <w:rsid w:val="007A1069"/>
    <w:rsid w:val="00A87C68"/>
    <w:rsid w:val="00C45DCC"/>
    <w:rsid w:val="00C87EAC"/>
    <w:rsid w:val="00DF3B49"/>
    <w:rsid w:val="00E9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ABE75"/>
  <w15:chartTrackingRefBased/>
  <w15:docId w15:val="{180CA7A3-24C2-1B4E-A1B6-A5B0D2E80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5D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D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D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D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D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D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D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D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D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D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5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D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5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D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5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D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5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D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2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5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persmith, Nathan</dc:creator>
  <cp:keywords/>
  <dc:description/>
  <cp:lastModifiedBy>Coppersmith, Nathan</cp:lastModifiedBy>
  <cp:revision>10</cp:revision>
  <dcterms:created xsi:type="dcterms:W3CDTF">2024-04-23T20:32:00Z</dcterms:created>
  <dcterms:modified xsi:type="dcterms:W3CDTF">2024-04-24T15:32:00Z</dcterms:modified>
</cp:coreProperties>
</file>